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439F" w:rsidRDefault="00A0439F">
      <w:pPr>
        <w:rPr>
          <w:rFonts w:ascii="Arial" w:hAnsi="Arial" w:cs="Arial"/>
          <w:b/>
        </w:rPr>
      </w:pPr>
    </w:p>
    <w:p w:rsidR="00DC319E" w:rsidRDefault="00DC319E" w:rsidP="00642747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092C58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 xml:space="preserve"> Table</w:t>
      </w:r>
    </w:p>
    <w:p w:rsidR="00DC319E" w:rsidRPr="00B93CA4" w:rsidRDefault="00DC319E" w:rsidP="00642747">
      <w:pPr>
        <w:jc w:val="center"/>
        <w:rPr>
          <w:rFonts w:ascii="Arial" w:hAnsi="Arial" w:cs="Arial"/>
          <w:b/>
        </w:rPr>
      </w:pPr>
      <w:r w:rsidRPr="00B93CA4">
        <w:rPr>
          <w:rFonts w:ascii="Arial" w:hAnsi="Arial" w:cs="Arial"/>
          <w:b/>
        </w:rPr>
        <w:t>Pathogen Status of Mice Used for These Studies</w:t>
      </w:r>
    </w:p>
    <w:tbl>
      <w:tblPr>
        <w:tblStyle w:val="TableGrid"/>
        <w:tblW w:w="0" w:type="auto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888"/>
        <w:gridCol w:w="2412"/>
        <w:gridCol w:w="3168"/>
      </w:tblGrid>
      <w:tr w:rsidR="00817870" w:rsidRPr="0086230E" w:rsidTr="003D2E87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86230E" w:rsidRDefault="00817870" w:rsidP="003D2E87">
            <w:pPr>
              <w:rPr>
                <w:rFonts w:ascii="Arial" w:hAnsi="Arial" w:cs="Arial"/>
                <w:b/>
                <w:u w:val="single"/>
              </w:rPr>
            </w:pPr>
            <w:r w:rsidRPr="0086230E">
              <w:rPr>
                <w:rFonts w:ascii="Arial" w:hAnsi="Arial" w:cs="Arial"/>
                <w:b/>
                <w:u w:val="single"/>
              </w:rPr>
              <w:t>Pathogen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86230E" w:rsidRDefault="00817870" w:rsidP="003D2E87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86230E">
              <w:rPr>
                <w:rFonts w:ascii="Arial" w:hAnsi="Arial" w:cs="Arial"/>
                <w:b/>
                <w:u w:val="single"/>
              </w:rPr>
              <w:t>Status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86230E" w:rsidRDefault="00817870" w:rsidP="003D2E87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86230E">
              <w:rPr>
                <w:rFonts w:ascii="Arial" w:hAnsi="Arial" w:cs="Arial"/>
                <w:b/>
                <w:u w:val="single"/>
              </w:rPr>
              <w:t>Test Type</w:t>
            </w:r>
          </w:p>
        </w:tc>
      </w:tr>
      <w:tr w:rsidR="00817870" w:rsidRPr="005079BC" w:rsidTr="003D2E87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rPr>
                <w:rFonts w:ascii="Arial" w:hAnsi="Arial" w:cs="Arial"/>
                <w:i/>
              </w:rPr>
            </w:pPr>
            <w:proofErr w:type="spellStart"/>
            <w:r w:rsidRPr="005079BC">
              <w:rPr>
                <w:rFonts w:ascii="Arial" w:hAnsi="Arial" w:cs="Arial"/>
                <w:i/>
              </w:rPr>
              <w:t>Syphacia</w:t>
            </w:r>
            <w:proofErr w:type="spellEnd"/>
            <w:r w:rsidRPr="005079BC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5079BC">
              <w:rPr>
                <w:rFonts w:ascii="Arial" w:hAnsi="Arial" w:cs="Arial"/>
                <w:i/>
              </w:rPr>
              <w:t>obvelata</w:t>
            </w:r>
            <w:proofErr w:type="spellEnd"/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5079BC">
              <w:rPr>
                <w:rFonts w:ascii="Arial" w:hAnsi="Arial" w:cs="Arial"/>
              </w:rPr>
              <w:t>Negative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5079BC">
              <w:rPr>
                <w:rFonts w:ascii="Arial" w:hAnsi="Arial" w:cs="Arial"/>
              </w:rPr>
              <w:t>Tape test, fecal float</w:t>
            </w:r>
          </w:p>
        </w:tc>
      </w:tr>
      <w:tr w:rsidR="00817870" w:rsidRPr="005079BC" w:rsidTr="003D2E87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rPr>
                <w:rFonts w:ascii="Arial" w:hAnsi="Arial" w:cs="Arial"/>
                <w:i/>
              </w:rPr>
            </w:pPr>
            <w:proofErr w:type="spellStart"/>
            <w:r w:rsidRPr="005079BC">
              <w:rPr>
                <w:rFonts w:ascii="Arial" w:hAnsi="Arial" w:cs="Arial"/>
                <w:i/>
              </w:rPr>
              <w:t>Aspicularis</w:t>
            </w:r>
            <w:proofErr w:type="spellEnd"/>
            <w:r w:rsidRPr="005079BC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5079BC">
              <w:rPr>
                <w:rFonts w:ascii="Arial" w:hAnsi="Arial" w:cs="Arial"/>
                <w:i/>
              </w:rPr>
              <w:t>tetraptera</w:t>
            </w:r>
            <w:proofErr w:type="spellEnd"/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A94453">
              <w:rPr>
                <w:rFonts w:ascii="Arial" w:hAnsi="Arial" w:cs="Arial"/>
              </w:rPr>
              <w:t>Negative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5079BC">
              <w:rPr>
                <w:rFonts w:ascii="Arial" w:hAnsi="Arial" w:cs="Arial"/>
              </w:rPr>
              <w:t>Tape test, fecal float</w:t>
            </w:r>
          </w:p>
        </w:tc>
      </w:tr>
      <w:tr w:rsidR="00817870" w:rsidRPr="005079BC" w:rsidTr="003D2E87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rPr>
                <w:rFonts w:ascii="Arial" w:hAnsi="Arial" w:cs="Arial"/>
                <w:i/>
              </w:rPr>
            </w:pPr>
            <w:proofErr w:type="spellStart"/>
            <w:r w:rsidRPr="005079BC">
              <w:rPr>
                <w:rFonts w:ascii="Arial" w:hAnsi="Arial" w:cs="Arial"/>
                <w:i/>
              </w:rPr>
              <w:t>Myobia</w:t>
            </w:r>
            <w:proofErr w:type="spellEnd"/>
            <w:r w:rsidRPr="005079BC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5079BC">
              <w:rPr>
                <w:rFonts w:ascii="Arial" w:hAnsi="Arial" w:cs="Arial"/>
                <w:i/>
              </w:rPr>
              <w:t>musculi</w:t>
            </w:r>
            <w:proofErr w:type="spellEnd"/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A94453">
              <w:rPr>
                <w:rFonts w:ascii="Arial" w:hAnsi="Arial" w:cs="Arial"/>
              </w:rPr>
              <w:t>Negative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5079BC">
              <w:rPr>
                <w:rFonts w:ascii="Arial" w:hAnsi="Arial" w:cs="Arial"/>
              </w:rPr>
              <w:t>Tape test, skin scrape</w:t>
            </w:r>
          </w:p>
        </w:tc>
      </w:tr>
      <w:tr w:rsidR="00817870" w:rsidRPr="005079BC" w:rsidTr="003D2E87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rPr>
                <w:rFonts w:ascii="Arial" w:hAnsi="Arial" w:cs="Arial"/>
                <w:i/>
              </w:rPr>
            </w:pPr>
            <w:proofErr w:type="spellStart"/>
            <w:r w:rsidRPr="005079BC">
              <w:rPr>
                <w:rFonts w:ascii="Arial" w:hAnsi="Arial" w:cs="Arial"/>
                <w:i/>
              </w:rPr>
              <w:t>Mycoptes</w:t>
            </w:r>
            <w:proofErr w:type="spellEnd"/>
            <w:r w:rsidRPr="005079BC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5079BC">
              <w:rPr>
                <w:rFonts w:ascii="Arial" w:hAnsi="Arial" w:cs="Arial"/>
                <w:i/>
              </w:rPr>
              <w:t>musculinus</w:t>
            </w:r>
            <w:proofErr w:type="spellEnd"/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A94453">
              <w:rPr>
                <w:rFonts w:ascii="Arial" w:hAnsi="Arial" w:cs="Arial"/>
              </w:rPr>
              <w:t>Negative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5079BC">
              <w:rPr>
                <w:rFonts w:ascii="Arial" w:hAnsi="Arial" w:cs="Arial"/>
              </w:rPr>
              <w:t>Tape test, skin scrape</w:t>
            </w:r>
          </w:p>
        </w:tc>
      </w:tr>
      <w:tr w:rsidR="00817870" w:rsidRPr="005079BC" w:rsidTr="003D2E87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rPr>
                <w:rFonts w:ascii="Arial" w:hAnsi="Arial" w:cs="Arial"/>
                <w:i/>
              </w:rPr>
            </w:pPr>
            <w:proofErr w:type="spellStart"/>
            <w:r w:rsidRPr="005079BC">
              <w:rPr>
                <w:rFonts w:ascii="Arial" w:hAnsi="Arial" w:cs="Arial"/>
                <w:i/>
              </w:rPr>
              <w:t>Radfordia</w:t>
            </w:r>
            <w:proofErr w:type="spellEnd"/>
            <w:r w:rsidRPr="005079BC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5079BC">
              <w:rPr>
                <w:rFonts w:ascii="Arial" w:hAnsi="Arial" w:cs="Arial"/>
                <w:i/>
              </w:rPr>
              <w:t>affinis</w:t>
            </w:r>
            <w:proofErr w:type="spellEnd"/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A94453">
              <w:rPr>
                <w:rFonts w:ascii="Arial" w:hAnsi="Arial" w:cs="Arial"/>
              </w:rPr>
              <w:t>Negative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5079BC">
              <w:rPr>
                <w:rFonts w:ascii="Arial" w:hAnsi="Arial" w:cs="Arial"/>
              </w:rPr>
              <w:t>Tape test, skin scrape</w:t>
            </w:r>
          </w:p>
        </w:tc>
      </w:tr>
      <w:tr w:rsidR="00817870" w:rsidRPr="005079BC" w:rsidTr="003D2E87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rPr>
                <w:rFonts w:ascii="Arial" w:hAnsi="Arial" w:cs="Arial"/>
              </w:rPr>
            </w:pPr>
            <w:r w:rsidRPr="005079BC">
              <w:rPr>
                <w:rFonts w:ascii="Arial" w:hAnsi="Arial" w:cs="Arial"/>
              </w:rPr>
              <w:t xml:space="preserve">Nits 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A94453">
              <w:rPr>
                <w:rFonts w:ascii="Arial" w:hAnsi="Arial" w:cs="Arial"/>
              </w:rPr>
              <w:t>Negative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5079BC">
              <w:rPr>
                <w:rFonts w:ascii="Arial" w:hAnsi="Arial" w:cs="Arial"/>
              </w:rPr>
              <w:t>Skin scrape</w:t>
            </w:r>
          </w:p>
        </w:tc>
      </w:tr>
      <w:tr w:rsidR="00817870" w:rsidRPr="005079BC" w:rsidTr="003D2E87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rPr>
                <w:rFonts w:ascii="Arial" w:hAnsi="Arial" w:cs="Arial"/>
              </w:rPr>
            </w:pPr>
            <w:r w:rsidRPr="005079BC">
              <w:rPr>
                <w:rFonts w:ascii="Arial" w:hAnsi="Arial" w:cs="Arial"/>
              </w:rPr>
              <w:t xml:space="preserve">Other </w:t>
            </w:r>
            <w:proofErr w:type="spellStart"/>
            <w:r w:rsidRPr="005079BC">
              <w:rPr>
                <w:rFonts w:ascii="Arial" w:hAnsi="Arial" w:cs="Arial"/>
              </w:rPr>
              <w:t>ectoparasites</w:t>
            </w:r>
            <w:proofErr w:type="spellEnd"/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A94453">
              <w:rPr>
                <w:rFonts w:ascii="Arial" w:hAnsi="Arial" w:cs="Arial"/>
              </w:rPr>
              <w:t>Negative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5079BC">
              <w:rPr>
                <w:rFonts w:ascii="Arial" w:hAnsi="Arial" w:cs="Arial"/>
              </w:rPr>
              <w:t>Skin scrape</w:t>
            </w:r>
          </w:p>
        </w:tc>
      </w:tr>
      <w:tr w:rsidR="00817870" w:rsidRPr="005079BC" w:rsidTr="003D2E87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rPr>
                <w:rFonts w:ascii="Arial" w:hAnsi="Arial" w:cs="Arial"/>
              </w:rPr>
            </w:pPr>
            <w:r w:rsidRPr="005079BC">
              <w:rPr>
                <w:rFonts w:ascii="Arial" w:hAnsi="Arial" w:cs="Arial"/>
              </w:rPr>
              <w:t xml:space="preserve">Other </w:t>
            </w:r>
            <w:proofErr w:type="spellStart"/>
            <w:r w:rsidRPr="005079BC">
              <w:rPr>
                <w:rFonts w:ascii="Arial" w:hAnsi="Arial" w:cs="Arial"/>
              </w:rPr>
              <w:t>endoparasites</w:t>
            </w:r>
            <w:proofErr w:type="spellEnd"/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A94453">
              <w:rPr>
                <w:rFonts w:ascii="Arial" w:hAnsi="Arial" w:cs="Arial"/>
              </w:rPr>
              <w:t>Negative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5079BC">
              <w:rPr>
                <w:rFonts w:ascii="Arial" w:hAnsi="Arial" w:cs="Arial"/>
              </w:rPr>
              <w:t>Fecal float</w:t>
            </w:r>
          </w:p>
        </w:tc>
      </w:tr>
      <w:tr w:rsidR="00817870" w:rsidRPr="005079BC" w:rsidTr="003D2E87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127656" w:rsidRDefault="00817870" w:rsidP="003D2E87">
            <w:pPr>
              <w:rPr>
                <w:rFonts w:ascii="Arial" w:hAnsi="Arial" w:cs="Arial"/>
              </w:rPr>
            </w:pPr>
            <w:r w:rsidRPr="00127656">
              <w:rPr>
                <w:rStyle w:val="hscoswrapper"/>
                <w:rFonts w:ascii="Arial" w:hAnsi="Arial" w:cs="Arial"/>
              </w:rPr>
              <w:t xml:space="preserve">Mouse </w:t>
            </w:r>
            <w:proofErr w:type="spellStart"/>
            <w:r w:rsidRPr="00127656">
              <w:rPr>
                <w:rStyle w:val="hscoswrapper"/>
                <w:rFonts w:ascii="Arial" w:hAnsi="Arial" w:cs="Arial"/>
              </w:rPr>
              <w:t>thymic</w:t>
            </w:r>
            <w:proofErr w:type="spellEnd"/>
            <w:r w:rsidRPr="00127656">
              <w:rPr>
                <w:rStyle w:val="hscoswrapper"/>
                <w:rFonts w:ascii="Arial" w:hAnsi="Arial" w:cs="Arial"/>
              </w:rPr>
              <w:t xml:space="preserve"> virus (MTV) 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A94453">
              <w:rPr>
                <w:rFonts w:ascii="Arial" w:hAnsi="Arial" w:cs="Arial"/>
              </w:rPr>
              <w:t>Negative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ology</w:t>
            </w:r>
          </w:p>
        </w:tc>
      </w:tr>
      <w:tr w:rsidR="00817870" w:rsidRPr="005079BC" w:rsidTr="003D2E87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127656" w:rsidRDefault="00817870" w:rsidP="003D2E87">
            <w:pPr>
              <w:rPr>
                <w:rFonts w:ascii="Arial" w:hAnsi="Arial" w:cs="Arial"/>
              </w:rPr>
            </w:pPr>
            <w:r w:rsidRPr="00127656">
              <w:rPr>
                <w:rStyle w:val="hscoswrapper"/>
                <w:rFonts w:ascii="Arial" w:hAnsi="Arial" w:cs="Arial"/>
              </w:rPr>
              <w:t xml:space="preserve">Cilia-associated respiratory </w:t>
            </w:r>
            <w:r w:rsidRPr="00127656">
              <w:rPr>
                <w:rStyle w:val="Emphasis"/>
                <w:rFonts w:ascii="Arial" w:hAnsi="Arial" w:cs="Arial"/>
                <w:i w:val="0"/>
              </w:rPr>
              <w:t>bacillus</w:t>
            </w:r>
            <w:r w:rsidRPr="00127656">
              <w:rPr>
                <w:rStyle w:val="hscoswrapper"/>
                <w:rFonts w:ascii="Arial" w:hAnsi="Arial" w:cs="Arial"/>
                <w:i/>
              </w:rPr>
              <w:t xml:space="preserve"> 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A94453" w:rsidRDefault="00817870" w:rsidP="003D2E8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gative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78275A">
              <w:rPr>
                <w:rFonts w:ascii="Arial" w:hAnsi="Arial" w:cs="Arial"/>
              </w:rPr>
              <w:t>Serology</w:t>
            </w:r>
          </w:p>
        </w:tc>
      </w:tr>
      <w:tr w:rsidR="00817870" w:rsidRPr="005079BC" w:rsidTr="003D2E87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rPr>
                <w:rFonts w:ascii="Arial" w:hAnsi="Arial" w:cs="Arial"/>
                <w:i/>
              </w:rPr>
            </w:pPr>
            <w:proofErr w:type="spellStart"/>
            <w:r w:rsidRPr="005079BC">
              <w:rPr>
                <w:rFonts w:ascii="Arial" w:hAnsi="Arial" w:cs="Arial"/>
                <w:i/>
              </w:rPr>
              <w:t>Encephalitozoon</w:t>
            </w:r>
            <w:proofErr w:type="spellEnd"/>
            <w:r w:rsidRPr="005079BC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5079BC">
              <w:rPr>
                <w:rFonts w:ascii="Arial" w:hAnsi="Arial" w:cs="Arial"/>
                <w:i/>
              </w:rPr>
              <w:t>cuniculi</w:t>
            </w:r>
            <w:proofErr w:type="spellEnd"/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A94453" w:rsidRDefault="00817870" w:rsidP="003D2E8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gative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78275A">
              <w:rPr>
                <w:rFonts w:ascii="Arial" w:hAnsi="Arial" w:cs="Arial"/>
              </w:rPr>
              <w:t>Serology</w:t>
            </w:r>
          </w:p>
        </w:tc>
      </w:tr>
      <w:tr w:rsidR="00817870" w:rsidRPr="005079BC" w:rsidTr="003D2E87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ctromelia</w:t>
            </w:r>
            <w:proofErr w:type="spellEnd"/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A94453">
              <w:rPr>
                <w:rFonts w:ascii="Arial" w:hAnsi="Arial" w:cs="Arial"/>
              </w:rPr>
              <w:t>Negative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78275A">
              <w:rPr>
                <w:rFonts w:ascii="Arial" w:hAnsi="Arial" w:cs="Arial"/>
              </w:rPr>
              <w:t>Serology</w:t>
            </w:r>
          </w:p>
        </w:tc>
      </w:tr>
      <w:tr w:rsidR="00817870" w:rsidRPr="005079BC" w:rsidTr="003D2E87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rPr>
                <w:rFonts w:ascii="Arial" w:hAnsi="Arial" w:cs="Arial"/>
              </w:rPr>
            </w:pPr>
            <w:r w:rsidRPr="0086230E">
              <w:rPr>
                <w:rStyle w:val="hscoswrapper"/>
                <w:rFonts w:ascii="Arial" w:hAnsi="Arial" w:cs="Arial"/>
              </w:rPr>
              <w:t>Epizootic diarrhea of infant mice virus</w:t>
            </w:r>
            <w:r>
              <w:rPr>
                <w:rStyle w:val="hscoswrapper"/>
                <w:rFonts w:ascii="Arial" w:hAnsi="Arial" w:cs="Arial"/>
              </w:rPr>
              <w:t xml:space="preserve"> 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A94453">
              <w:rPr>
                <w:rFonts w:ascii="Arial" w:hAnsi="Arial" w:cs="Arial"/>
              </w:rPr>
              <w:t>Negative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78275A">
              <w:rPr>
                <w:rFonts w:ascii="Arial" w:hAnsi="Arial" w:cs="Arial"/>
              </w:rPr>
              <w:t>Serology</w:t>
            </w:r>
          </w:p>
        </w:tc>
      </w:tr>
      <w:tr w:rsidR="00817870" w:rsidRPr="005079BC" w:rsidTr="003D2E87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127656" w:rsidRDefault="00817870" w:rsidP="003D2E87">
            <w:pPr>
              <w:rPr>
                <w:rFonts w:ascii="Arial" w:hAnsi="Arial" w:cs="Arial"/>
              </w:rPr>
            </w:pPr>
            <w:proofErr w:type="spellStart"/>
            <w:r w:rsidRPr="00127656">
              <w:rPr>
                <w:rFonts w:ascii="Arial" w:hAnsi="Arial" w:cs="Arial"/>
              </w:rPr>
              <w:t>Hantaan</w:t>
            </w:r>
            <w:proofErr w:type="spellEnd"/>
            <w:r w:rsidRPr="00127656">
              <w:rPr>
                <w:rFonts w:ascii="Arial" w:hAnsi="Arial" w:cs="Arial"/>
              </w:rPr>
              <w:t xml:space="preserve"> virus 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A94453">
              <w:rPr>
                <w:rFonts w:ascii="Arial" w:hAnsi="Arial" w:cs="Arial"/>
              </w:rPr>
              <w:t>Negative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78275A">
              <w:rPr>
                <w:rFonts w:ascii="Arial" w:hAnsi="Arial" w:cs="Arial"/>
              </w:rPr>
              <w:t>Serology</w:t>
            </w:r>
          </w:p>
        </w:tc>
      </w:tr>
      <w:tr w:rsidR="00817870" w:rsidRPr="005079BC" w:rsidTr="003D2E87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86230E" w:rsidRDefault="00817870" w:rsidP="003D2E87">
            <w:pPr>
              <w:rPr>
                <w:rFonts w:ascii="Arial" w:hAnsi="Arial" w:cs="Arial"/>
              </w:rPr>
            </w:pPr>
            <w:r>
              <w:t xml:space="preserve"> </w:t>
            </w:r>
            <w:r w:rsidRPr="0086230E">
              <w:rPr>
                <w:rStyle w:val="hscoswrapper"/>
                <w:rFonts w:ascii="Arial" w:hAnsi="Arial" w:cs="Arial"/>
              </w:rPr>
              <w:t xml:space="preserve">Mouse pneumonitis virus (K virus) 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A94453">
              <w:rPr>
                <w:rFonts w:ascii="Arial" w:hAnsi="Arial" w:cs="Arial"/>
              </w:rPr>
              <w:t>Negative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78275A">
              <w:rPr>
                <w:rFonts w:ascii="Arial" w:hAnsi="Arial" w:cs="Arial"/>
              </w:rPr>
              <w:t>Serology</w:t>
            </w:r>
          </w:p>
        </w:tc>
      </w:tr>
      <w:tr w:rsidR="00817870" w:rsidRPr="005079BC" w:rsidTr="003D2E87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86230E" w:rsidRDefault="00817870" w:rsidP="003D2E87">
            <w:pPr>
              <w:rPr>
                <w:rFonts w:ascii="Arial" w:hAnsi="Arial" w:cs="Arial"/>
              </w:rPr>
            </w:pPr>
            <w:r w:rsidRPr="0086230E">
              <w:rPr>
                <w:rStyle w:val="hscoswrapper"/>
                <w:rFonts w:ascii="Arial" w:hAnsi="Arial" w:cs="Arial"/>
              </w:rPr>
              <w:t xml:space="preserve">Lymphocytic </w:t>
            </w:r>
            <w:proofErr w:type="spellStart"/>
            <w:r w:rsidRPr="0086230E">
              <w:rPr>
                <w:rStyle w:val="hscoswrapper"/>
                <w:rFonts w:ascii="Arial" w:hAnsi="Arial" w:cs="Arial"/>
              </w:rPr>
              <w:t>choriomeningitis</w:t>
            </w:r>
            <w:proofErr w:type="spellEnd"/>
            <w:r w:rsidRPr="0086230E">
              <w:rPr>
                <w:rStyle w:val="hscoswrapper"/>
                <w:rFonts w:ascii="Arial" w:hAnsi="Arial" w:cs="Arial"/>
              </w:rPr>
              <w:t xml:space="preserve"> virus 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A94453">
              <w:rPr>
                <w:rFonts w:ascii="Arial" w:hAnsi="Arial" w:cs="Arial"/>
              </w:rPr>
              <w:t>Negative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78275A">
              <w:rPr>
                <w:rFonts w:ascii="Arial" w:hAnsi="Arial" w:cs="Arial"/>
              </w:rPr>
              <w:t>Serology</w:t>
            </w:r>
          </w:p>
        </w:tc>
      </w:tr>
      <w:tr w:rsidR="00817870" w:rsidRPr="005079BC" w:rsidTr="003D2E87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rPr>
                <w:rFonts w:ascii="Arial" w:hAnsi="Arial" w:cs="Arial"/>
                <w:i/>
              </w:rPr>
            </w:pPr>
            <w:r w:rsidRPr="005079BC">
              <w:rPr>
                <w:rFonts w:ascii="Arial" w:hAnsi="Arial" w:cs="Arial"/>
                <w:i/>
              </w:rPr>
              <w:t xml:space="preserve">Mycoplasma </w:t>
            </w:r>
            <w:proofErr w:type="spellStart"/>
            <w:r w:rsidRPr="005079BC">
              <w:rPr>
                <w:rFonts w:ascii="Arial" w:hAnsi="Arial" w:cs="Arial"/>
                <w:i/>
              </w:rPr>
              <w:t>pulmonis</w:t>
            </w:r>
            <w:proofErr w:type="spellEnd"/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A94453">
              <w:rPr>
                <w:rFonts w:ascii="Arial" w:hAnsi="Arial" w:cs="Arial"/>
              </w:rPr>
              <w:t>Negative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78275A">
              <w:rPr>
                <w:rFonts w:ascii="Arial" w:hAnsi="Arial" w:cs="Arial"/>
              </w:rPr>
              <w:t>Serology</w:t>
            </w:r>
          </w:p>
        </w:tc>
      </w:tr>
      <w:tr w:rsidR="00817870" w:rsidRPr="005079BC" w:rsidTr="003D2E87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86230E" w:rsidRDefault="00817870" w:rsidP="003D2E87">
            <w:pPr>
              <w:rPr>
                <w:rFonts w:ascii="Arial" w:hAnsi="Arial" w:cs="Arial"/>
              </w:rPr>
            </w:pPr>
            <w:r w:rsidRPr="0086230E">
              <w:rPr>
                <w:rStyle w:val="hscoswrapper"/>
                <w:rFonts w:ascii="Arial" w:hAnsi="Arial" w:cs="Arial"/>
              </w:rPr>
              <w:t>Mouse adenovirus strain 1 (FL)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A94453">
              <w:rPr>
                <w:rFonts w:ascii="Arial" w:hAnsi="Arial" w:cs="Arial"/>
              </w:rPr>
              <w:t>Negative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78275A">
              <w:rPr>
                <w:rFonts w:ascii="Arial" w:hAnsi="Arial" w:cs="Arial"/>
              </w:rPr>
              <w:t>Serology</w:t>
            </w:r>
          </w:p>
        </w:tc>
      </w:tr>
      <w:tr w:rsidR="00817870" w:rsidRPr="005079BC" w:rsidTr="003D2E87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86230E" w:rsidRDefault="00817870" w:rsidP="003D2E87">
            <w:pPr>
              <w:rPr>
                <w:rFonts w:ascii="Arial" w:hAnsi="Arial" w:cs="Arial"/>
              </w:rPr>
            </w:pPr>
            <w:r w:rsidRPr="0086230E">
              <w:rPr>
                <w:rStyle w:val="hscoswrapper"/>
                <w:rFonts w:ascii="Arial" w:hAnsi="Arial" w:cs="Arial"/>
              </w:rPr>
              <w:t xml:space="preserve">Mouse adenovirus </w:t>
            </w:r>
            <w:r>
              <w:rPr>
                <w:rStyle w:val="hscoswrapper"/>
                <w:rFonts w:ascii="Arial" w:hAnsi="Arial" w:cs="Arial"/>
              </w:rPr>
              <w:t xml:space="preserve">strain 2 </w:t>
            </w:r>
            <w:r w:rsidRPr="0086230E">
              <w:rPr>
                <w:rStyle w:val="hscoswrapper"/>
                <w:rFonts w:ascii="Arial" w:hAnsi="Arial" w:cs="Arial"/>
              </w:rPr>
              <w:t>(</w:t>
            </w:r>
            <w:r>
              <w:rPr>
                <w:rStyle w:val="hscoswrapper"/>
                <w:rFonts w:ascii="Arial" w:hAnsi="Arial" w:cs="Arial"/>
              </w:rPr>
              <w:t xml:space="preserve">K87) 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A94453">
              <w:rPr>
                <w:rFonts w:ascii="Arial" w:hAnsi="Arial" w:cs="Arial"/>
              </w:rPr>
              <w:t>Negative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78275A">
              <w:rPr>
                <w:rFonts w:ascii="Arial" w:hAnsi="Arial" w:cs="Arial"/>
              </w:rPr>
              <w:t>Serology</w:t>
            </w:r>
          </w:p>
        </w:tc>
      </w:tr>
      <w:tr w:rsidR="00817870" w:rsidRPr="005079BC" w:rsidTr="003D2E87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86230E" w:rsidRDefault="00817870" w:rsidP="003D2E87">
            <w:pPr>
              <w:rPr>
                <w:rFonts w:ascii="Arial" w:hAnsi="Arial" w:cs="Arial"/>
              </w:rPr>
            </w:pPr>
            <w:r w:rsidRPr="0086230E">
              <w:rPr>
                <w:rStyle w:val="hscoswrapper"/>
                <w:rFonts w:ascii="Arial" w:hAnsi="Arial" w:cs="Arial"/>
              </w:rPr>
              <w:t xml:space="preserve">Mouse cytomegalovirus (MCMV) 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A94453">
              <w:rPr>
                <w:rFonts w:ascii="Arial" w:hAnsi="Arial" w:cs="Arial"/>
              </w:rPr>
              <w:t>Negative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78275A">
              <w:rPr>
                <w:rFonts w:ascii="Arial" w:hAnsi="Arial" w:cs="Arial"/>
              </w:rPr>
              <w:t>Serology</w:t>
            </w:r>
          </w:p>
        </w:tc>
      </w:tr>
      <w:tr w:rsidR="00817870" w:rsidRPr="005079BC" w:rsidTr="003D2E87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86230E" w:rsidRDefault="00817870" w:rsidP="003D2E87">
            <w:pPr>
              <w:rPr>
                <w:rFonts w:ascii="Arial" w:hAnsi="Arial" w:cs="Arial"/>
              </w:rPr>
            </w:pPr>
            <w:r w:rsidRPr="0086230E">
              <w:rPr>
                <w:rStyle w:val="hscoswrapper"/>
                <w:rFonts w:ascii="Arial" w:hAnsi="Arial" w:cs="Arial"/>
              </w:rPr>
              <w:t xml:space="preserve">Mouse hepatitis virus (MHV) 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A94453">
              <w:rPr>
                <w:rFonts w:ascii="Arial" w:hAnsi="Arial" w:cs="Arial"/>
              </w:rPr>
              <w:t>Negative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78275A">
              <w:rPr>
                <w:rFonts w:ascii="Arial" w:hAnsi="Arial" w:cs="Arial"/>
              </w:rPr>
              <w:t>Serology</w:t>
            </w:r>
          </w:p>
        </w:tc>
      </w:tr>
      <w:tr w:rsidR="00817870" w:rsidRPr="005079BC" w:rsidTr="003D2E87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86230E" w:rsidRDefault="00817870" w:rsidP="003D2E87">
            <w:pPr>
              <w:rPr>
                <w:rFonts w:ascii="Arial" w:hAnsi="Arial" w:cs="Arial"/>
              </w:rPr>
            </w:pPr>
            <w:r w:rsidRPr="0086230E">
              <w:rPr>
                <w:rStyle w:val="hscoswrapper"/>
                <w:rFonts w:ascii="Arial" w:hAnsi="Arial" w:cs="Arial"/>
              </w:rPr>
              <w:t xml:space="preserve">Murine norovirus (MNV) 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A94453">
              <w:rPr>
                <w:rFonts w:ascii="Arial" w:hAnsi="Arial" w:cs="Arial"/>
              </w:rPr>
              <w:t>Negative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78275A">
              <w:rPr>
                <w:rFonts w:ascii="Arial" w:hAnsi="Arial" w:cs="Arial"/>
              </w:rPr>
              <w:t>Serology</w:t>
            </w:r>
          </w:p>
        </w:tc>
      </w:tr>
      <w:tr w:rsidR="00817870" w:rsidRPr="005079BC" w:rsidTr="003D2E87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86230E" w:rsidRDefault="00817870" w:rsidP="003D2E87">
            <w:pPr>
              <w:rPr>
                <w:rFonts w:ascii="Arial" w:hAnsi="Arial" w:cs="Arial"/>
              </w:rPr>
            </w:pPr>
            <w:r w:rsidRPr="0086230E">
              <w:rPr>
                <w:rStyle w:val="hscoswrapper"/>
                <w:rFonts w:ascii="Arial" w:hAnsi="Arial" w:cs="Arial"/>
              </w:rPr>
              <w:t xml:space="preserve">Minute virus of mice (MVM) 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A94453">
              <w:rPr>
                <w:rFonts w:ascii="Arial" w:hAnsi="Arial" w:cs="Arial"/>
              </w:rPr>
              <w:t>Negative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78275A">
              <w:rPr>
                <w:rFonts w:ascii="Arial" w:hAnsi="Arial" w:cs="Arial"/>
              </w:rPr>
              <w:t>Serology</w:t>
            </w:r>
          </w:p>
        </w:tc>
      </w:tr>
      <w:tr w:rsidR="00817870" w:rsidRPr="0078275A" w:rsidTr="003D2E87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Default="00817870" w:rsidP="003D2E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 parvovirus (MPV)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A94453" w:rsidRDefault="00817870" w:rsidP="003D2E8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gative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78275A" w:rsidRDefault="00817870" w:rsidP="003D2E8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ology</w:t>
            </w:r>
          </w:p>
        </w:tc>
      </w:tr>
      <w:tr w:rsidR="00817870" w:rsidRPr="005079BC" w:rsidTr="003D2E87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olyoma</w:t>
            </w:r>
            <w:proofErr w:type="spellEnd"/>
            <w:r>
              <w:rPr>
                <w:rFonts w:ascii="Arial" w:hAnsi="Arial" w:cs="Arial"/>
              </w:rPr>
              <w:t xml:space="preserve"> virus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A94453">
              <w:rPr>
                <w:rFonts w:ascii="Arial" w:hAnsi="Arial" w:cs="Arial"/>
              </w:rPr>
              <w:t>Negative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78275A">
              <w:rPr>
                <w:rFonts w:ascii="Arial" w:hAnsi="Arial" w:cs="Arial"/>
              </w:rPr>
              <w:t>Serology</w:t>
            </w:r>
          </w:p>
        </w:tc>
      </w:tr>
      <w:tr w:rsidR="00817870" w:rsidRPr="005079BC" w:rsidTr="003D2E87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127656" w:rsidRDefault="00817870" w:rsidP="003D2E87">
            <w:pPr>
              <w:rPr>
                <w:rFonts w:ascii="Arial" w:hAnsi="Arial" w:cs="Arial"/>
              </w:rPr>
            </w:pPr>
            <w:r w:rsidRPr="00127656">
              <w:rPr>
                <w:rStyle w:val="hscoswrapper"/>
                <w:rFonts w:ascii="Arial" w:hAnsi="Arial" w:cs="Arial"/>
              </w:rPr>
              <w:t xml:space="preserve">Pneumonia virus of mice (PVM) 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A94453">
              <w:rPr>
                <w:rFonts w:ascii="Arial" w:hAnsi="Arial" w:cs="Arial"/>
              </w:rPr>
              <w:t>Negative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78275A">
              <w:rPr>
                <w:rFonts w:ascii="Arial" w:hAnsi="Arial" w:cs="Arial"/>
              </w:rPr>
              <w:t>Serology</w:t>
            </w:r>
          </w:p>
        </w:tc>
      </w:tr>
      <w:tr w:rsidR="00817870" w:rsidRPr="005079BC" w:rsidTr="003D2E87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127656" w:rsidRDefault="00817870" w:rsidP="003D2E87">
            <w:pPr>
              <w:rPr>
                <w:rFonts w:ascii="Arial" w:hAnsi="Arial" w:cs="Arial"/>
              </w:rPr>
            </w:pPr>
            <w:proofErr w:type="spellStart"/>
            <w:r w:rsidRPr="00127656">
              <w:rPr>
                <w:rStyle w:val="hscoswrapper"/>
                <w:rFonts w:ascii="Arial" w:hAnsi="Arial" w:cs="Arial"/>
              </w:rPr>
              <w:t>Reovirus</w:t>
            </w:r>
            <w:proofErr w:type="spellEnd"/>
            <w:r w:rsidRPr="00127656">
              <w:rPr>
                <w:rStyle w:val="hscoswrapper"/>
                <w:rFonts w:ascii="Arial" w:hAnsi="Arial" w:cs="Arial"/>
              </w:rPr>
              <w:t xml:space="preserve"> type 3 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A94453">
              <w:rPr>
                <w:rFonts w:ascii="Arial" w:hAnsi="Arial" w:cs="Arial"/>
              </w:rPr>
              <w:t>Negative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78275A">
              <w:rPr>
                <w:rFonts w:ascii="Arial" w:hAnsi="Arial" w:cs="Arial"/>
              </w:rPr>
              <w:t>Serology</w:t>
            </w:r>
          </w:p>
        </w:tc>
      </w:tr>
      <w:tr w:rsidR="00817870" w:rsidRPr="005079BC" w:rsidTr="003D2E87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127656" w:rsidRDefault="00817870" w:rsidP="003D2E87">
            <w:pPr>
              <w:rPr>
                <w:rFonts w:ascii="Arial" w:hAnsi="Arial" w:cs="Arial"/>
              </w:rPr>
            </w:pPr>
            <w:r w:rsidRPr="00127656">
              <w:rPr>
                <w:rStyle w:val="hscoswrapper"/>
                <w:rFonts w:ascii="Arial" w:hAnsi="Arial" w:cs="Arial"/>
              </w:rPr>
              <w:t>Theiler's murine encephalomyelitis virus (TMEV)- strain GDVII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A94453">
              <w:rPr>
                <w:rFonts w:ascii="Arial" w:hAnsi="Arial" w:cs="Arial"/>
              </w:rPr>
              <w:t>Negative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78275A">
              <w:rPr>
                <w:rFonts w:ascii="Arial" w:hAnsi="Arial" w:cs="Arial"/>
              </w:rPr>
              <w:t>Serology</w:t>
            </w:r>
          </w:p>
        </w:tc>
      </w:tr>
      <w:tr w:rsidR="00817870" w:rsidRPr="005079BC" w:rsidTr="003D2E87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ndai virus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A94453">
              <w:rPr>
                <w:rFonts w:ascii="Arial" w:hAnsi="Arial" w:cs="Arial"/>
              </w:rPr>
              <w:t>Negative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 w:rsidRPr="0078275A">
              <w:rPr>
                <w:rFonts w:ascii="Arial" w:hAnsi="Arial" w:cs="Arial"/>
              </w:rPr>
              <w:t>Serology</w:t>
            </w:r>
          </w:p>
        </w:tc>
      </w:tr>
      <w:tr w:rsidR="00817870" w:rsidRPr="005079BC" w:rsidTr="003D2E87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Default="00817870" w:rsidP="003D2E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licobacter species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A94453" w:rsidRDefault="00817870" w:rsidP="003D2E8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gative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cal PCR</w:t>
            </w:r>
          </w:p>
        </w:tc>
      </w:tr>
      <w:tr w:rsidR="00BD16BA" w:rsidRPr="005079BC" w:rsidTr="003D2E87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:rsidR="00BD16BA" w:rsidRPr="00F833D3" w:rsidRDefault="00BD16BA" w:rsidP="003D2E87">
            <w:pPr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Pasteurell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pneumotropica</w:t>
            </w:r>
            <w:proofErr w:type="spellEnd"/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:rsidR="00BD16BA" w:rsidRDefault="00BD16BA" w:rsidP="003D2E8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gative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BD16BA" w:rsidRDefault="00BD16BA" w:rsidP="003D2E8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cal PCR</w:t>
            </w:r>
          </w:p>
        </w:tc>
      </w:tr>
      <w:tr w:rsidR="00817870" w:rsidRPr="005079BC" w:rsidTr="003D2E87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F833D3" w:rsidRDefault="00817870" w:rsidP="003D2E87">
            <w:pPr>
              <w:rPr>
                <w:rFonts w:ascii="Arial" w:hAnsi="Arial" w:cs="Arial"/>
                <w:i/>
              </w:rPr>
            </w:pPr>
            <w:proofErr w:type="spellStart"/>
            <w:r w:rsidRPr="00F833D3">
              <w:rPr>
                <w:rFonts w:ascii="Arial" w:hAnsi="Arial" w:cs="Arial"/>
                <w:i/>
              </w:rPr>
              <w:t>Citrobacter</w:t>
            </w:r>
            <w:proofErr w:type="spellEnd"/>
            <w:r w:rsidRPr="00F833D3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833D3">
              <w:rPr>
                <w:rFonts w:ascii="Arial" w:hAnsi="Arial" w:cs="Arial"/>
                <w:i/>
              </w:rPr>
              <w:t>rodentium</w:t>
            </w:r>
            <w:proofErr w:type="spellEnd"/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A94453" w:rsidRDefault="00817870" w:rsidP="003D2E8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gative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817870" w:rsidRPr="005079BC" w:rsidRDefault="00817870" w:rsidP="003D2E8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cal culture</w:t>
            </w:r>
          </w:p>
        </w:tc>
      </w:tr>
    </w:tbl>
    <w:p w:rsidR="00DC319E" w:rsidRPr="005079BC" w:rsidRDefault="00DC319E" w:rsidP="00642747">
      <w:pPr>
        <w:jc w:val="center"/>
        <w:rPr>
          <w:rFonts w:ascii="Arial" w:hAnsi="Arial" w:cs="Arial"/>
        </w:rPr>
      </w:pPr>
    </w:p>
    <w:p w:rsidR="00B22D13" w:rsidRPr="00021C9E" w:rsidRDefault="00B22D13" w:rsidP="00642747">
      <w:pPr>
        <w:jc w:val="center"/>
        <w:rPr>
          <w:rFonts w:ascii="Arial" w:hAnsi="Arial" w:cs="Arial"/>
          <w:b/>
        </w:rPr>
      </w:pPr>
      <w:bookmarkStart w:id="0" w:name="_GoBack"/>
      <w:bookmarkEnd w:id="0"/>
    </w:p>
    <w:sectPr w:rsidR="00B22D13" w:rsidRPr="00021C9E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0976" w:rsidRDefault="00110976" w:rsidP="00416C2C">
      <w:pPr>
        <w:spacing w:after="0" w:line="240" w:lineRule="auto"/>
      </w:pPr>
      <w:r>
        <w:separator/>
      </w:r>
    </w:p>
  </w:endnote>
  <w:endnote w:type="continuationSeparator" w:id="0">
    <w:p w:rsidR="00110976" w:rsidRDefault="00110976" w:rsidP="00416C2C">
      <w:pPr>
        <w:spacing w:after="0" w:line="240" w:lineRule="auto"/>
      </w:pPr>
      <w:r>
        <w:continuationSeparator/>
      </w:r>
    </w:p>
  </w:endnote>
  <w:endnote w:type="continuationNotice" w:id="1">
    <w:p w:rsidR="00110976" w:rsidRDefault="0011097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5D9F" w:rsidRDefault="00BA5D9F">
    <w:pPr>
      <w:pStyle w:val="Footer"/>
      <w:jc w:val="center"/>
    </w:pPr>
  </w:p>
  <w:p w:rsidR="00BA5D9F" w:rsidRDefault="00BA5D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0976" w:rsidRDefault="00110976" w:rsidP="00416C2C">
      <w:pPr>
        <w:spacing w:after="0" w:line="240" w:lineRule="auto"/>
      </w:pPr>
      <w:r>
        <w:separator/>
      </w:r>
    </w:p>
  </w:footnote>
  <w:footnote w:type="continuationSeparator" w:id="0">
    <w:p w:rsidR="00110976" w:rsidRDefault="00110976" w:rsidP="00416C2C">
      <w:pPr>
        <w:spacing w:after="0" w:line="240" w:lineRule="auto"/>
      </w:pPr>
      <w:r>
        <w:continuationSeparator/>
      </w:r>
    </w:p>
  </w:footnote>
  <w:footnote w:type="continuationNotice" w:id="1">
    <w:p w:rsidR="00110976" w:rsidRDefault="0011097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5D9F" w:rsidRDefault="00BA5D9F">
    <w:pPr>
      <w:pStyle w:val="Header"/>
      <w:jc w:val="center"/>
    </w:pPr>
  </w:p>
  <w:p w:rsidR="00BA5D9F" w:rsidRDefault="00BA5D9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A7641C"/>
    <w:multiLevelType w:val="hybridMultilevel"/>
    <w:tmpl w:val="A184BA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941CB9"/>
    <w:multiLevelType w:val="multilevel"/>
    <w:tmpl w:val="3F8ADE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3826955"/>
    <w:multiLevelType w:val="hybridMultilevel"/>
    <w:tmpl w:val="4D08B02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336E4E45"/>
    <w:multiLevelType w:val="hybridMultilevel"/>
    <w:tmpl w:val="C1D498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A7565D"/>
    <w:multiLevelType w:val="hybridMultilevel"/>
    <w:tmpl w:val="2DB048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94843AD"/>
    <w:multiLevelType w:val="hybridMultilevel"/>
    <w:tmpl w:val="2DF436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074511B"/>
    <w:multiLevelType w:val="hybridMultilevel"/>
    <w:tmpl w:val="909AC6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221344D"/>
    <w:multiLevelType w:val="hybridMultilevel"/>
    <w:tmpl w:val="95FA02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94643AA"/>
    <w:multiLevelType w:val="multilevel"/>
    <w:tmpl w:val="15DE59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B3A2D29"/>
    <w:multiLevelType w:val="hybridMultilevel"/>
    <w:tmpl w:val="968AB6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F5243C7"/>
    <w:multiLevelType w:val="multilevel"/>
    <w:tmpl w:val="B1AA37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10"/>
  </w:num>
  <w:num w:numId="3">
    <w:abstractNumId w:val="1"/>
  </w:num>
  <w:num w:numId="4">
    <w:abstractNumId w:val="4"/>
  </w:num>
  <w:num w:numId="5">
    <w:abstractNumId w:val="3"/>
  </w:num>
  <w:num w:numId="6">
    <w:abstractNumId w:val="2"/>
  </w:num>
  <w:num w:numId="7">
    <w:abstractNumId w:val="0"/>
  </w:num>
  <w:num w:numId="8">
    <w:abstractNumId w:val="5"/>
  </w:num>
  <w:num w:numId="9">
    <w:abstractNumId w:val="9"/>
  </w:num>
  <w:num w:numId="10">
    <w:abstractNumId w:val="6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8FC"/>
    <w:rsid w:val="000020B1"/>
    <w:rsid w:val="00002A8E"/>
    <w:rsid w:val="00003786"/>
    <w:rsid w:val="000068FC"/>
    <w:rsid w:val="00011400"/>
    <w:rsid w:val="00011800"/>
    <w:rsid w:val="00012E92"/>
    <w:rsid w:val="00021C9E"/>
    <w:rsid w:val="000258DF"/>
    <w:rsid w:val="00025DC4"/>
    <w:rsid w:val="00026A22"/>
    <w:rsid w:val="0004716B"/>
    <w:rsid w:val="00053457"/>
    <w:rsid w:val="00053F08"/>
    <w:rsid w:val="00054F41"/>
    <w:rsid w:val="00060E46"/>
    <w:rsid w:val="00061FFB"/>
    <w:rsid w:val="00065A45"/>
    <w:rsid w:val="0006604C"/>
    <w:rsid w:val="00074143"/>
    <w:rsid w:val="00074F6F"/>
    <w:rsid w:val="00075720"/>
    <w:rsid w:val="000759A9"/>
    <w:rsid w:val="000774BA"/>
    <w:rsid w:val="00077E5F"/>
    <w:rsid w:val="00084C4A"/>
    <w:rsid w:val="00092C58"/>
    <w:rsid w:val="000A1E9E"/>
    <w:rsid w:val="000A1EEA"/>
    <w:rsid w:val="000A704E"/>
    <w:rsid w:val="000B1A93"/>
    <w:rsid w:val="000B3A22"/>
    <w:rsid w:val="000B4797"/>
    <w:rsid w:val="000B677B"/>
    <w:rsid w:val="000B7B89"/>
    <w:rsid w:val="000B7FC5"/>
    <w:rsid w:val="000C0526"/>
    <w:rsid w:val="000C298E"/>
    <w:rsid w:val="000D5538"/>
    <w:rsid w:val="000E1C7F"/>
    <w:rsid w:val="000E3F39"/>
    <w:rsid w:val="000E77C2"/>
    <w:rsid w:val="000F0980"/>
    <w:rsid w:val="000F3837"/>
    <w:rsid w:val="000F6F0B"/>
    <w:rsid w:val="000F79C4"/>
    <w:rsid w:val="00100007"/>
    <w:rsid w:val="00110976"/>
    <w:rsid w:val="00114DED"/>
    <w:rsid w:val="0011618D"/>
    <w:rsid w:val="0012183F"/>
    <w:rsid w:val="00123606"/>
    <w:rsid w:val="0012471D"/>
    <w:rsid w:val="001253D7"/>
    <w:rsid w:val="00125C96"/>
    <w:rsid w:val="0012691F"/>
    <w:rsid w:val="0012717C"/>
    <w:rsid w:val="00127656"/>
    <w:rsid w:val="00127B12"/>
    <w:rsid w:val="00135497"/>
    <w:rsid w:val="00136142"/>
    <w:rsid w:val="00141440"/>
    <w:rsid w:val="00144779"/>
    <w:rsid w:val="0014703F"/>
    <w:rsid w:val="00153FE6"/>
    <w:rsid w:val="001608B3"/>
    <w:rsid w:val="001612D2"/>
    <w:rsid w:val="00167D90"/>
    <w:rsid w:val="00167F81"/>
    <w:rsid w:val="00181BEC"/>
    <w:rsid w:val="0018619B"/>
    <w:rsid w:val="00191E22"/>
    <w:rsid w:val="001B1CD5"/>
    <w:rsid w:val="001C1E64"/>
    <w:rsid w:val="001C2E52"/>
    <w:rsid w:val="001C4F50"/>
    <w:rsid w:val="001C55E9"/>
    <w:rsid w:val="001C598A"/>
    <w:rsid w:val="001C7706"/>
    <w:rsid w:val="001D0310"/>
    <w:rsid w:val="001D0551"/>
    <w:rsid w:val="001D31DB"/>
    <w:rsid w:val="001E353F"/>
    <w:rsid w:val="001E4F01"/>
    <w:rsid w:val="001F667A"/>
    <w:rsid w:val="00212C97"/>
    <w:rsid w:val="00212EDE"/>
    <w:rsid w:val="0021413F"/>
    <w:rsid w:val="0022117F"/>
    <w:rsid w:val="00223512"/>
    <w:rsid w:val="00224FC4"/>
    <w:rsid w:val="00232940"/>
    <w:rsid w:val="00245FFF"/>
    <w:rsid w:val="0025231A"/>
    <w:rsid w:val="00254948"/>
    <w:rsid w:val="00263A7F"/>
    <w:rsid w:val="002661F9"/>
    <w:rsid w:val="00272AF9"/>
    <w:rsid w:val="00274AF6"/>
    <w:rsid w:val="00284D2C"/>
    <w:rsid w:val="00293B32"/>
    <w:rsid w:val="00293C80"/>
    <w:rsid w:val="002A01F3"/>
    <w:rsid w:val="002A0AB5"/>
    <w:rsid w:val="002A1D3E"/>
    <w:rsid w:val="002A2869"/>
    <w:rsid w:val="002A7096"/>
    <w:rsid w:val="002B15F6"/>
    <w:rsid w:val="002B2E07"/>
    <w:rsid w:val="002B4E57"/>
    <w:rsid w:val="002B54D7"/>
    <w:rsid w:val="002B66F9"/>
    <w:rsid w:val="002B6E90"/>
    <w:rsid w:val="002C620B"/>
    <w:rsid w:val="002D108A"/>
    <w:rsid w:val="002D2676"/>
    <w:rsid w:val="002D4520"/>
    <w:rsid w:val="002D5870"/>
    <w:rsid w:val="002E3455"/>
    <w:rsid w:val="002F432D"/>
    <w:rsid w:val="002F7CA2"/>
    <w:rsid w:val="003000DC"/>
    <w:rsid w:val="00306F89"/>
    <w:rsid w:val="00320925"/>
    <w:rsid w:val="00330E81"/>
    <w:rsid w:val="0033156E"/>
    <w:rsid w:val="00331A8C"/>
    <w:rsid w:val="00333AC8"/>
    <w:rsid w:val="00334F3A"/>
    <w:rsid w:val="0034090B"/>
    <w:rsid w:val="003414D0"/>
    <w:rsid w:val="003417D9"/>
    <w:rsid w:val="00351B8B"/>
    <w:rsid w:val="0035379F"/>
    <w:rsid w:val="00357C98"/>
    <w:rsid w:val="003651A7"/>
    <w:rsid w:val="00365F15"/>
    <w:rsid w:val="003718F6"/>
    <w:rsid w:val="003754A6"/>
    <w:rsid w:val="003772A7"/>
    <w:rsid w:val="003855FA"/>
    <w:rsid w:val="00386081"/>
    <w:rsid w:val="00390955"/>
    <w:rsid w:val="00391B32"/>
    <w:rsid w:val="00393074"/>
    <w:rsid w:val="00397531"/>
    <w:rsid w:val="00397A46"/>
    <w:rsid w:val="003A166A"/>
    <w:rsid w:val="003A3679"/>
    <w:rsid w:val="003B00AB"/>
    <w:rsid w:val="003B1F1E"/>
    <w:rsid w:val="003B331B"/>
    <w:rsid w:val="003B3891"/>
    <w:rsid w:val="003C345A"/>
    <w:rsid w:val="003C6D92"/>
    <w:rsid w:val="003C71F6"/>
    <w:rsid w:val="003D1FB9"/>
    <w:rsid w:val="003D2E87"/>
    <w:rsid w:val="003D5306"/>
    <w:rsid w:val="003E2385"/>
    <w:rsid w:val="003E485C"/>
    <w:rsid w:val="003E7CB0"/>
    <w:rsid w:val="003F134E"/>
    <w:rsid w:val="003F262F"/>
    <w:rsid w:val="003F5D89"/>
    <w:rsid w:val="003F69B2"/>
    <w:rsid w:val="004004A1"/>
    <w:rsid w:val="004051B8"/>
    <w:rsid w:val="00410CD5"/>
    <w:rsid w:val="00416C2C"/>
    <w:rsid w:val="00420C0D"/>
    <w:rsid w:val="004257D1"/>
    <w:rsid w:val="004362E3"/>
    <w:rsid w:val="00443CE2"/>
    <w:rsid w:val="00444E32"/>
    <w:rsid w:val="00446A75"/>
    <w:rsid w:val="00466FD3"/>
    <w:rsid w:val="00467AEC"/>
    <w:rsid w:val="004760C2"/>
    <w:rsid w:val="00480291"/>
    <w:rsid w:val="00484800"/>
    <w:rsid w:val="00485315"/>
    <w:rsid w:val="004A08A0"/>
    <w:rsid w:val="004A25C9"/>
    <w:rsid w:val="004A2F72"/>
    <w:rsid w:val="004A43E6"/>
    <w:rsid w:val="004A4A80"/>
    <w:rsid w:val="004B0571"/>
    <w:rsid w:val="004B3CEC"/>
    <w:rsid w:val="004B6DC1"/>
    <w:rsid w:val="004B7595"/>
    <w:rsid w:val="004B7B54"/>
    <w:rsid w:val="004C7C6D"/>
    <w:rsid w:val="004D417E"/>
    <w:rsid w:val="004E622B"/>
    <w:rsid w:val="00504484"/>
    <w:rsid w:val="005079BC"/>
    <w:rsid w:val="0051154E"/>
    <w:rsid w:val="00527BC6"/>
    <w:rsid w:val="00536FFD"/>
    <w:rsid w:val="005431DB"/>
    <w:rsid w:val="00544EC1"/>
    <w:rsid w:val="00545BB5"/>
    <w:rsid w:val="00553C61"/>
    <w:rsid w:val="00557167"/>
    <w:rsid w:val="00560200"/>
    <w:rsid w:val="005609AF"/>
    <w:rsid w:val="00565087"/>
    <w:rsid w:val="005710EF"/>
    <w:rsid w:val="0057673A"/>
    <w:rsid w:val="0058789A"/>
    <w:rsid w:val="00592FA8"/>
    <w:rsid w:val="00594C8B"/>
    <w:rsid w:val="00596D7E"/>
    <w:rsid w:val="005A247D"/>
    <w:rsid w:val="005A7EC5"/>
    <w:rsid w:val="005B2A74"/>
    <w:rsid w:val="005B2F48"/>
    <w:rsid w:val="005C6386"/>
    <w:rsid w:val="005D72D6"/>
    <w:rsid w:val="005E1EFE"/>
    <w:rsid w:val="005F2502"/>
    <w:rsid w:val="005F35E6"/>
    <w:rsid w:val="005F576C"/>
    <w:rsid w:val="00605F89"/>
    <w:rsid w:val="00606B93"/>
    <w:rsid w:val="0062623B"/>
    <w:rsid w:val="00626F23"/>
    <w:rsid w:val="00632BCA"/>
    <w:rsid w:val="006347B9"/>
    <w:rsid w:val="00634C1B"/>
    <w:rsid w:val="006351F8"/>
    <w:rsid w:val="006353E2"/>
    <w:rsid w:val="0063619D"/>
    <w:rsid w:val="00641141"/>
    <w:rsid w:val="00642747"/>
    <w:rsid w:val="00645FFD"/>
    <w:rsid w:val="00655FE7"/>
    <w:rsid w:val="0065652E"/>
    <w:rsid w:val="0066431C"/>
    <w:rsid w:val="006707C7"/>
    <w:rsid w:val="00671CAA"/>
    <w:rsid w:val="00674D9B"/>
    <w:rsid w:val="00676987"/>
    <w:rsid w:val="00682A98"/>
    <w:rsid w:val="00683588"/>
    <w:rsid w:val="00687936"/>
    <w:rsid w:val="00690FB3"/>
    <w:rsid w:val="006913CB"/>
    <w:rsid w:val="006A0608"/>
    <w:rsid w:val="006A13AF"/>
    <w:rsid w:val="006B09BC"/>
    <w:rsid w:val="006C4BE3"/>
    <w:rsid w:val="006C5F61"/>
    <w:rsid w:val="006D324C"/>
    <w:rsid w:val="006E4BBF"/>
    <w:rsid w:val="006E62E5"/>
    <w:rsid w:val="006E6386"/>
    <w:rsid w:val="006E727F"/>
    <w:rsid w:val="006E736D"/>
    <w:rsid w:val="006F0D80"/>
    <w:rsid w:val="006F0EC6"/>
    <w:rsid w:val="006F4C36"/>
    <w:rsid w:val="006F5117"/>
    <w:rsid w:val="006F6410"/>
    <w:rsid w:val="00701ABB"/>
    <w:rsid w:val="00704D5A"/>
    <w:rsid w:val="00714566"/>
    <w:rsid w:val="00714B2F"/>
    <w:rsid w:val="00715EB7"/>
    <w:rsid w:val="0072257A"/>
    <w:rsid w:val="007259B5"/>
    <w:rsid w:val="0073236E"/>
    <w:rsid w:val="00733A13"/>
    <w:rsid w:val="0073620C"/>
    <w:rsid w:val="00736522"/>
    <w:rsid w:val="007379C2"/>
    <w:rsid w:val="0074245D"/>
    <w:rsid w:val="00743BA3"/>
    <w:rsid w:val="00747C51"/>
    <w:rsid w:val="00750D43"/>
    <w:rsid w:val="00756660"/>
    <w:rsid w:val="007578AE"/>
    <w:rsid w:val="00757B39"/>
    <w:rsid w:val="00757E8B"/>
    <w:rsid w:val="007717C1"/>
    <w:rsid w:val="00783EF1"/>
    <w:rsid w:val="0079538A"/>
    <w:rsid w:val="00796AF4"/>
    <w:rsid w:val="007A7A22"/>
    <w:rsid w:val="007B58CF"/>
    <w:rsid w:val="007D266D"/>
    <w:rsid w:val="007D2884"/>
    <w:rsid w:val="007E5E65"/>
    <w:rsid w:val="007E7A24"/>
    <w:rsid w:val="007F08DD"/>
    <w:rsid w:val="0081315D"/>
    <w:rsid w:val="0081777C"/>
    <w:rsid w:val="00817870"/>
    <w:rsid w:val="00820A0A"/>
    <w:rsid w:val="00825525"/>
    <w:rsid w:val="00832F9F"/>
    <w:rsid w:val="00840224"/>
    <w:rsid w:val="00841A44"/>
    <w:rsid w:val="00842F80"/>
    <w:rsid w:val="00844AB4"/>
    <w:rsid w:val="00846C68"/>
    <w:rsid w:val="0085239B"/>
    <w:rsid w:val="0085715E"/>
    <w:rsid w:val="008605EB"/>
    <w:rsid w:val="0086230E"/>
    <w:rsid w:val="0086444D"/>
    <w:rsid w:val="008655FC"/>
    <w:rsid w:val="00865AC2"/>
    <w:rsid w:val="0086673F"/>
    <w:rsid w:val="008669C3"/>
    <w:rsid w:val="008715AC"/>
    <w:rsid w:val="00877B6E"/>
    <w:rsid w:val="00881290"/>
    <w:rsid w:val="00881713"/>
    <w:rsid w:val="0088412E"/>
    <w:rsid w:val="00887A70"/>
    <w:rsid w:val="00891658"/>
    <w:rsid w:val="008A2608"/>
    <w:rsid w:val="008A2FCB"/>
    <w:rsid w:val="008A34BD"/>
    <w:rsid w:val="008B2526"/>
    <w:rsid w:val="008B25C4"/>
    <w:rsid w:val="008B7F73"/>
    <w:rsid w:val="008C3E16"/>
    <w:rsid w:val="008D1BD2"/>
    <w:rsid w:val="008E5F9D"/>
    <w:rsid w:val="008F3741"/>
    <w:rsid w:val="008F52E3"/>
    <w:rsid w:val="008F53ED"/>
    <w:rsid w:val="008F6601"/>
    <w:rsid w:val="009007AF"/>
    <w:rsid w:val="0090213A"/>
    <w:rsid w:val="00902844"/>
    <w:rsid w:val="00905984"/>
    <w:rsid w:val="00906ED6"/>
    <w:rsid w:val="00907DB9"/>
    <w:rsid w:val="009141CF"/>
    <w:rsid w:val="00914E9F"/>
    <w:rsid w:val="00924DE3"/>
    <w:rsid w:val="00927081"/>
    <w:rsid w:val="00931B45"/>
    <w:rsid w:val="00937A3F"/>
    <w:rsid w:val="0095436A"/>
    <w:rsid w:val="00954E4C"/>
    <w:rsid w:val="0096236F"/>
    <w:rsid w:val="00967172"/>
    <w:rsid w:val="009813F4"/>
    <w:rsid w:val="009821C3"/>
    <w:rsid w:val="00983563"/>
    <w:rsid w:val="00986558"/>
    <w:rsid w:val="00986A51"/>
    <w:rsid w:val="0099544E"/>
    <w:rsid w:val="009A20C9"/>
    <w:rsid w:val="009B53B5"/>
    <w:rsid w:val="009B6D66"/>
    <w:rsid w:val="009B769C"/>
    <w:rsid w:val="009C0E53"/>
    <w:rsid w:val="009C0F69"/>
    <w:rsid w:val="009D6264"/>
    <w:rsid w:val="009D745D"/>
    <w:rsid w:val="009E05AA"/>
    <w:rsid w:val="009E4992"/>
    <w:rsid w:val="009F0CA2"/>
    <w:rsid w:val="009F39E3"/>
    <w:rsid w:val="009F3C33"/>
    <w:rsid w:val="00A02EC6"/>
    <w:rsid w:val="00A0439F"/>
    <w:rsid w:val="00A043BC"/>
    <w:rsid w:val="00A1273E"/>
    <w:rsid w:val="00A17083"/>
    <w:rsid w:val="00A22668"/>
    <w:rsid w:val="00A32E8B"/>
    <w:rsid w:val="00A34844"/>
    <w:rsid w:val="00A515BE"/>
    <w:rsid w:val="00A527C4"/>
    <w:rsid w:val="00A55D99"/>
    <w:rsid w:val="00A579CD"/>
    <w:rsid w:val="00A61A3B"/>
    <w:rsid w:val="00A62CC6"/>
    <w:rsid w:val="00A7532F"/>
    <w:rsid w:val="00A82628"/>
    <w:rsid w:val="00A835CC"/>
    <w:rsid w:val="00A83FDB"/>
    <w:rsid w:val="00A85155"/>
    <w:rsid w:val="00A91AE7"/>
    <w:rsid w:val="00AA41E6"/>
    <w:rsid w:val="00AB0B32"/>
    <w:rsid w:val="00AB1760"/>
    <w:rsid w:val="00AB4D88"/>
    <w:rsid w:val="00AB7118"/>
    <w:rsid w:val="00AC3198"/>
    <w:rsid w:val="00AE0B3E"/>
    <w:rsid w:val="00B13EB7"/>
    <w:rsid w:val="00B22D13"/>
    <w:rsid w:val="00B23E71"/>
    <w:rsid w:val="00B27377"/>
    <w:rsid w:val="00B2763E"/>
    <w:rsid w:val="00B27BE5"/>
    <w:rsid w:val="00B32AC5"/>
    <w:rsid w:val="00B52469"/>
    <w:rsid w:val="00B54DF1"/>
    <w:rsid w:val="00B55096"/>
    <w:rsid w:val="00B602E4"/>
    <w:rsid w:val="00B62EE9"/>
    <w:rsid w:val="00B64069"/>
    <w:rsid w:val="00B70B55"/>
    <w:rsid w:val="00B744D1"/>
    <w:rsid w:val="00B75B8D"/>
    <w:rsid w:val="00B928CA"/>
    <w:rsid w:val="00B937FD"/>
    <w:rsid w:val="00B93CA4"/>
    <w:rsid w:val="00B96379"/>
    <w:rsid w:val="00B97EB2"/>
    <w:rsid w:val="00B97EDF"/>
    <w:rsid w:val="00BA2ACD"/>
    <w:rsid w:val="00BA35BB"/>
    <w:rsid w:val="00BA5D9F"/>
    <w:rsid w:val="00BB0298"/>
    <w:rsid w:val="00BB10C5"/>
    <w:rsid w:val="00BC4E06"/>
    <w:rsid w:val="00BC4E59"/>
    <w:rsid w:val="00BD16BA"/>
    <w:rsid w:val="00BD237F"/>
    <w:rsid w:val="00BD4A11"/>
    <w:rsid w:val="00BD7674"/>
    <w:rsid w:val="00BE3AE1"/>
    <w:rsid w:val="00BF1DE2"/>
    <w:rsid w:val="00BF4C65"/>
    <w:rsid w:val="00BF674B"/>
    <w:rsid w:val="00C00E61"/>
    <w:rsid w:val="00C028AF"/>
    <w:rsid w:val="00C06B79"/>
    <w:rsid w:val="00C10E94"/>
    <w:rsid w:val="00C10FEB"/>
    <w:rsid w:val="00C14203"/>
    <w:rsid w:val="00C154D3"/>
    <w:rsid w:val="00C15DB7"/>
    <w:rsid w:val="00C229EF"/>
    <w:rsid w:val="00C22F12"/>
    <w:rsid w:val="00C3307D"/>
    <w:rsid w:val="00C34950"/>
    <w:rsid w:val="00C45DBB"/>
    <w:rsid w:val="00C50C10"/>
    <w:rsid w:val="00C51964"/>
    <w:rsid w:val="00C51E38"/>
    <w:rsid w:val="00C5398C"/>
    <w:rsid w:val="00C574B4"/>
    <w:rsid w:val="00C66C5E"/>
    <w:rsid w:val="00C7309D"/>
    <w:rsid w:val="00C7399C"/>
    <w:rsid w:val="00C76594"/>
    <w:rsid w:val="00C77971"/>
    <w:rsid w:val="00C92BBC"/>
    <w:rsid w:val="00C93722"/>
    <w:rsid w:val="00C95F3C"/>
    <w:rsid w:val="00CA4C41"/>
    <w:rsid w:val="00CC453F"/>
    <w:rsid w:val="00CC49FE"/>
    <w:rsid w:val="00CC5485"/>
    <w:rsid w:val="00CE1CEA"/>
    <w:rsid w:val="00CE20E5"/>
    <w:rsid w:val="00CE7814"/>
    <w:rsid w:val="00CF4267"/>
    <w:rsid w:val="00CF49C5"/>
    <w:rsid w:val="00CF71FB"/>
    <w:rsid w:val="00D018B4"/>
    <w:rsid w:val="00D04944"/>
    <w:rsid w:val="00D10555"/>
    <w:rsid w:val="00D14253"/>
    <w:rsid w:val="00D20F3E"/>
    <w:rsid w:val="00D25CCB"/>
    <w:rsid w:val="00D31D00"/>
    <w:rsid w:val="00D40589"/>
    <w:rsid w:val="00D44C42"/>
    <w:rsid w:val="00D51BC1"/>
    <w:rsid w:val="00D62C2E"/>
    <w:rsid w:val="00D62F28"/>
    <w:rsid w:val="00D651DE"/>
    <w:rsid w:val="00D70D7F"/>
    <w:rsid w:val="00D7134A"/>
    <w:rsid w:val="00D76362"/>
    <w:rsid w:val="00D80ADE"/>
    <w:rsid w:val="00D8227A"/>
    <w:rsid w:val="00D874FB"/>
    <w:rsid w:val="00D91D1C"/>
    <w:rsid w:val="00DA006A"/>
    <w:rsid w:val="00DA2CD2"/>
    <w:rsid w:val="00DB0D22"/>
    <w:rsid w:val="00DB3802"/>
    <w:rsid w:val="00DB6132"/>
    <w:rsid w:val="00DC319E"/>
    <w:rsid w:val="00DC3BA8"/>
    <w:rsid w:val="00DC6363"/>
    <w:rsid w:val="00DE5227"/>
    <w:rsid w:val="00DF1DCC"/>
    <w:rsid w:val="00E04A09"/>
    <w:rsid w:val="00E22A6D"/>
    <w:rsid w:val="00E350D0"/>
    <w:rsid w:val="00E40905"/>
    <w:rsid w:val="00E41477"/>
    <w:rsid w:val="00E45FAF"/>
    <w:rsid w:val="00E46858"/>
    <w:rsid w:val="00E479BD"/>
    <w:rsid w:val="00E47D1D"/>
    <w:rsid w:val="00E53B01"/>
    <w:rsid w:val="00E5451B"/>
    <w:rsid w:val="00E55213"/>
    <w:rsid w:val="00E558CF"/>
    <w:rsid w:val="00E64F3C"/>
    <w:rsid w:val="00E70CF3"/>
    <w:rsid w:val="00E9426C"/>
    <w:rsid w:val="00E94D33"/>
    <w:rsid w:val="00E96D81"/>
    <w:rsid w:val="00E97B4B"/>
    <w:rsid w:val="00EA0600"/>
    <w:rsid w:val="00EA4085"/>
    <w:rsid w:val="00EB2C83"/>
    <w:rsid w:val="00EB487A"/>
    <w:rsid w:val="00EC06D0"/>
    <w:rsid w:val="00EC073E"/>
    <w:rsid w:val="00EC6508"/>
    <w:rsid w:val="00ED0700"/>
    <w:rsid w:val="00ED172D"/>
    <w:rsid w:val="00EE6A1E"/>
    <w:rsid w:val="00EF0F15"/>
    <w:rsid w:val="00EF7A31"/>
    <w:rsid w:val="00F003CB"/>
    <w:rsid w:val="00F014B4"/>
    <w:rsid w:val="00F11B2B"/>
    <w:rsid w:val="00F2520A"/>
    <w:rsid w:val="00F2675C"/>
    <w:rsid w:val="00F26E02"/>
    <w:rsid w:val="00F27099"/>
    <w:rsid w:val="00F33361"/>
    <w:rsid w:val="00F33987"/>
    <w:rsid w:val="00F514AA"/>
    <w:rsid w:val="00F52D93"/>
    <w:rsid w:val="00F61936"/>
    <w:rsid w:val="00F61CEE"/>
    <w:rsid w:val="00F63131"/>
    <w:rsid w:val="00F64524"/>
    <w:rsid w:val="00F72481"/>
    <w:rsid w:val="00F75015"/>
    <w:rsid w:val="00F75E54"/>
    <w:rsid w:val="00F833D3"/>
    <w:rsid w:val="00F86C28"/>
    <w:rsid w:val="00F90057"/>
    <w:rsid w:val="00F946A9"/>
    <w:rsid w:val="00FA2B3A"/>
    <w:rsid w:val="00FA38FC"/>
    <w:rsid w:val="00FA5D44"/>
    <w:rsid w:val="00FB1EA9"/>
    <w:rsid w:val="00FB4E95"/>
    <w:rsid w:val="00FB5387"/>
    <w:rsid w:val="00FB7247"/>
    <w:rsid w:val="00FB7A68"/>
    <w:rsid w:val="00FC049C"/>
    <w:rsid w:val="00FC2734"/>
    <w:rsid w:val="00FC3487"/>
    <w:rsid w:val="00FC6318"/>
    <w:rsid w:val="00FC69BF"/>
    <w:rsid w:val="00FD1112"/>
    <w:rsid w:val="00FE0125"/>
    <w:rsid w:val="00FF3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6A1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6A1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5F576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F52D93"/>
    <w:pPr>
      <w:spacing w:after="0" w:line="240" w:lineRule="auto"/>
    </w:pPr>
    <w:rPr>
      <w:rFonts w:ascii="Times New Roman" w:eastAsia="Batang" w:hAnsi="Times New Roman" w:cs="Times New Roman"/>
      <w:sz w:val="32"/>
      <w:szCs w:val="24"/>
      <w:lang w:eastAsia="ko-KR"/>
    </w:rPr>
  </w:style>
  <w:style w:type="character" w:customStyle="1" w:styleId="BodyTextChar">
    <w:name w:val="Body Text Char"/>
    <w:basedOn w:val="DefaultParagraphFont"/>
    <w:link w:val="BodyText"/>
    <w:rsid w:val="00F52D93"/>
    <w:rPr>
      <w:rFonts w:ascii="Times New Roman" w:eastAsia="Batang" w:hAnsi="Times New Roman" w:cs="Times New Roman"/>
      <w:sz w:val="32"/>
      <w:szCs w:val="24"/>
      <w:lang w:eastAsia="ko-KR"/>
    </w:rPr>
  </w:style>
  <w:style w:type="character" w:styleId="Hyperlink">
    <w:name w:val="Hyperlink"/>
    <w:basedOn w:val="DefaultParagraphFont"/>
    <w:uiPriority w:val="99"/>
    <w:unhideWhenUsed/>
    <w:rsid w:val="00F52D9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39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98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F0E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0E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0E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E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EC6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rsid w:val="00967172"/>
    <w:pPr>
      <w:autoSpaceDE w:val="0"/>
      <w:autoSpaceDN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967172"/>
    <w:rPr>
      <w:rFonts w:ascii="Courier New" w:eastAsia="Times New Roman" w:hAnsi="Courier New" w:cs="Courier New"/>
      <w:sz w:val="20"/>
      <w:szCs w:val="20"/>
    </w:rPr>
  </w:style>
  <w:style w:type="character" w:customStyle="1" w:styleId="DataField11pt-SingleChar">
    <w:name w:val="Data Field 11pt-Single Char"/>
    <w:basedOn w:val="DefaultParagraphFont"/>
    <w:link w:val="DataField11pt-Single"/>
    <w:locked/>
    <w:rsid w:val="001612D2"/>
    <w:rPr>
      <w:rFonts w:ascii="Arial" w:eastAsia="Times New Roman" w:hAnsi="Arial" w:cs="Arial"/>
      <w:szCs w:val="20"/>
    </w:rPr>
  </w:style>
  <w:style w:type="paragraph" w:customStyle="1" w:styleId="DataField11pt-Single">
    <w:name w:val="Data Field 11pt-Single"/>
    <w:basedOn w:val="Normal"/>
    <w:link w:val="DataField11pt-SingleChar"/>
    <w:rsid w:val="001612D2"/>
    <w:pPr>
      <w:autoSpaceDE w:val="0"/>
      <w:autoSpaceDN w:val="0"/>
      <w:spacing w:after="0" w:line="240" w:lineRule="auto"/>
    </w:pPr>
    <w:rPr>
      <w:rFonts w:ascii="Arial" w:eastAsia="Times New Roman" w:hAnsi="Arial" w:cs="Arial"/>
      <w:szCs w:val="20"/>
    </w:rPr>
  </w:style>
  <w:style w:type="table" w:styleId="TableGrid">
    <w:name w:val="Table Grid"/>
    <w:basedOn w:val="TableNormal"/>
    <w:uiPriority w:val="59"/>
    <w:rsid w:val="007424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F576C"/>
    <w:rPr>
      <w:i/>
      <w:iCs/>
    </w:rPr>
  </w:style>
  <w:style w:type="paragraph" w:customStyle="1" w:styleId="Default">
    <w:name w:val="Default"/>
    <w:rsid w:val="005F576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F576C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authors">
    <w:name w:val="authors"/>
    <w:basedOn w:val="Normal"/>
    <w:rsid w:val="005F57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">
    <w:name w:val="author"/>
    <w:basedOn w:val="DefaultParagraphFont"/>
    <w:rsid w:val="005F576C"/>
  </w:style>
  <w:style w:type="paragraph" w:customStyle="1" w:styleId="publication">
    <w:name w:val="publication"/>
    <w:basedOn w:val="Normal"/>
    <w:rsid w:val="005F57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itle1">
    <w:name w:val="Title1"/>
    <w:basedOn w:val="DefaultParagraphFont"/>
    <w:rsid w:val="005F576C"/>
  </w:style>
  <w:style w:type="character" w:customStyle="1" w:styleId="year">
    <w:name w:val="year"/>
    <w:basedOn w:val="DefaultParagraphFont"/>
    <w:rsid w:val="005F576C"/>
  </w:style>
  <w:style w:type="character" w:customStyle="1" w:styleId="volume">
    <w:name w:val="volume"/>
    <w:basedOn w:val="DefaultParagraphFont"/>
    <w:rsid w:val="005F576C"/>
  </w:style>
  <w:style w:type="character" w:customStyle="1" w:styleId="number">
    <w:name w:val="number"/>
    <w:basedOn w:val="DefaultParagraphFont"/>
    <w:rsid w:val="005F576C"/>
  </w:style>
  <w:style w:type="character" w:customStyle="1" w:styleId="pagerange">
    <w:name w:val="pagerange"/>
    <w:basedOn w:val="DefaultParagraphFont"/>
    <w:rsid w:val="005F576C"/>
  </w:style>
  <w:style w:type="character" w:customStyle="1" w:styleId="Heading1Char">
    <w:name w:val="Heading 1 Char"/>
    <w:basedOn w:val="DefaultParagraphFont"/>
    <w:link w:val="Heading1"/>
    <w:uiPriority w:val="9"/>
    <w:rsid w:val="00EE6A1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6A1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E6A1E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E6A1E"/>
    <w:rPr>
      <w:rFonts w:ascii="Arial" w:eastAsia="Times New Roman" w:hAnsi="Arial" w:cs="Arial"/>
      <w:vanish/>
      <w:sz w:val="16"/>
      <w:szCs w:val="16"/>
    </w:rPr>
  </w:style>
  <w:style w:type="character" w:customStyle="1" w:styleId="offscreennoflow">
    <w:name w:val="offscreen_noflow"/>
    <w:basedOn w:val="DefaultParagraphFont"/>
    <w:rsid w:val="00EE6A1E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EE6A1E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EE6A1E"/>
    <w:rPr>
      <w:rFonts w:ascii="Arial" w:eastAsia="Times New Roman" w:hAnsi="Arial" w:cs="Arial"/>
      <w:vanish/>
      <w:sz w:val="16"/>
      <w:szCs w:val="16"/>
    </w:rPr>
  </w:style>
  <w:style w:type="character" w:customStyle="1" w:styleId="highlight">
    <w:name w:val="highlight"/>
    <w:basedOn w:val="DefaultParagraphFont"/>
    <w:rsid w:val="00EE6A1E"/>
  </w:style>
  <w:style w:type="paragraph" w:customStyle="1" w:styleId="desc">
    <w:name w:val="desc"/>
    <w:basedOn w:val="Normal"/>
    <w:rsid w:val="00EE6A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EE6A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EE6A1E"/>
  </w:style>
  <w:style w:type="paragraph" w:styleId="Header">
    <w:name w:val="header"/>
    <w:basedOn w:val="Normal"/>
    <w:link w:val="HeaderChar"/>
    <w:uiPriority w:val="99"/>
    <w:unhideWhenUsed/>
    <w:rsid w:val="00416C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6C2C"/>
  </w:style>
  <w:style w:type="paragraph" w:styleId="Footer">
    <w:name w:val="footer"/>
    <w:basedOn w:val="Normal"/>
    <w:link w:val="FooterChar"/>
    <w:uiPriority w:val="99"/>
    <w:unhideWhenUsed/>
    <w:rsid w:val="00416C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6C2C"/>
  </w:style>
  <w:style w:type="character" w:customStyle="1" w:styleId="A8">
    <w:name w:val="A8"/>
    <w:uiPriority w:val="99"/>
    <w:rsid w:val="005710EF"/>
    <w:rPr>
      <w:rFonts w:cs="Book Antiqua"/>
      <w:color w:val="221E1F"/>
      <w:sz w:val="16"/>
      <w:szCs w:val="16"/>
    </w:rPr>
  </w:style>
  <w:style w:type="paragraph" w:styleId="Revision">
    <w:name w:val="Revision"/>
    <w:hidden/>
    <w:uiPriority w:val="99"/>
    <w:semiHidden/>
    <w:rsid w:val="000E77C2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144779"/>
  </w:style>
  <w:style w:type="paragraph" w:customStyle="1" w:styleId="title10">
    <w:name w:val="title1"/>
    <w:basedOn w:val="Normal"/>
    <w:rsid w:val="00397531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397531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397531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021C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51964"/>
    <w:pPr>
      <w:ind w:left="720"/>
      <w:contextualSpacing/>
    </w:pPr>
  </w:style>
  <w:style w:type="character" w:customStyle="1" w:styleId="hscoswrapper">
    <w:name w:val="hs_cos_wrapper"/>
    <w:basedOn w:val="DefaultParagraphFont"/>
    <w:rsid w:val="008623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6A1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6A1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5F576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F52D93"/>
    <w:pPr>
      <w:spacing w:after="0" w:line="240" w:lineRule="auto"/>
    </w:pPr>
    <w:rPr>
      <w:rFonts w:ascii="Times New Roman" w:eastAsia="Batang" w:hAnsi="Times New Roman" w:cs="Times New Roman"/>
      <w:sz w:val="32"/>
      <w:szCs w:val="24"/>
      <w:lang w:eastAsia="ko-KR"/>
    </w:rPr>
  </w:style>
  <w:style w:type="character" w:customStyle="1" w:styleId="BodyTextChar">
    <w:name w:val="Body Text Char"/>
    <w:basedOn w:val="DefaultParagraphFont"/>
    <w:link w:val="BodyText"/>
    <w:rsid w:val="00F52D93"/>
    <w:rPr>
      <w:rFonts w:ascii="Times New Roman" w:eastAsia="Batang" w:hAnsi="Times New Roman" w:cs="Times New Roman"/>
      <w:sz w:val="32"/>
      <w:szCs w:val="24"/>
      <w:lang w:eastAsia="ko-KR"/>
    </w:rPr>
  </w:style>
  <w:style w:type="character" w:styleId="Hyperlink">
    <w:name w:val="Hyperlink"/>
    <w:basedOn w:val="DefaultParagraphFont"/>
    <w:uiPriority w:val="99"/>
    <w:unhideWhenUsed/>
    <w:rsid w:val="00F52D9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39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98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F0E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0E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0E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E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EC6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rsid w:val="00967172"/>
    <w:pPr>
      <w:autoSpaceDE w:val="0"/>
      <w:autoSpaceDN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967172"/>
    <w:rPr>
      <w:rFonts w:ascii="Courier New" w:eastAsia="Times New Roman" w:hAnsi="Courier New" w:cs="Courier New"/>
      <w:sz w:val="20"/>
      <w:szCs w:val="20"/>
    </w:rPr>
  </w:style>
  <w:style w:type="character" w:customStyle="1" w:styleId="DataField11pt-SingleChar">
    <w:name w:val="Data Field 11pt-Single Char"/>
    <w:basedOn w:val="DefaultParagraphFont"/>
    <w:link w:val="DataField11pt-Single"/>
    <w:locked/>
    <w:rsid w:val="001612D2"/>
    <w:rPr>
      <w:rFonts w:ascii="Arial" w:eastAsia="Times New Roman" w:hAnsi="Arial" w:cs="Arial"/>
      <w:szCs w:val="20"/>
    </w:rPr>
  </w:style>
  <w:style w:type="paragraph" w:customStyle="1" w:styleId="DataField11pt-Single">
    <w:name w:val="Data Field 11pt-Single"/>
    <w:basedOn w:val="Normal"/>
    <w:link w:val="DataField11pt-SingleChar"/>
    <w:rsid w:val="001612D2"/>
    <w:pPr>
      <w:autoSpaceDE w:val="0"/>
      <w:autoSpaceDN w:val="0"/>
      <w:spacing w:after="0" w:line="240" w:lineRule="auto"/>
    </w:pPr>
    <w:rPr>
      <w:rFonts w:ascii="Arial" w:eastAsia="Times New Roman" w:hAnsi="Arial" w:cs="Arial"/>
      <w:szCs w:val="20"/>
    </w:rPr>
  </w:style>
  <w:style w:type="table" w:styleId="TableGrid">
    <w:name w:val="Table Grid"/>
    <w:basedOn w:val="TableNormal"/>
    <w:uiPriority w:val="59"/>
    <w:rsid w:val="007424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F576C"/>
    <w:rPr>
      <w:i/>
      <w:iCs/>
    </w:rPr>
  </w:style>
  <w:style w:type="paragraph" w:customStyle="1" w:styleId="Default">
    <w:name w:val="Default"/>
    <w:rsid w:val="005F576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F576C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authors">
    <w:name w:val="authors"/>
    <w:basedOn w:val="Normal"/>
    <w:rsid w:val="005F57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">
    <w:name w:val="author"/>
    <w:basedOn w:val="DefaultParagraphFont"/>
    <w:rsid w:val="005F576C"/>
  </w:style>
  <w:style w:type="paragraph" w:customStyle="1" w:styleId="publication">
    <w:name w:val="publication"/>
    <w:basedOn w:val="Normal"/>
    <w:rsid w:val="005F57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itle1">
    <w:name w:val="Title1"/>
    <w:basedOn w:val="DefaultParagraphFont"/>
    <w:rsid w:val="005F576C"/>
  </w:style>
  <w:style w:type="character" w:customStyle="1" w:styleId="year">
    <w:name w:val="year"/>
    <w:basedOn w:val="DefaultParagraphFont"/>
    <w:rsid w:val="005F576C"/>
  </w:style>
  <w:style w:type="character" w:customStyle="1" w:styleId="volume">
    <w:name w:val="volume"/>
    <w:basedOn w:val="DefaultParagraphFont"/>
    <w:rsid w:val="005F576C"/>
  </w:style>
  <w:style w:type="character" w:customStyle="1" w:styleId="number">
    <w:name w:val="number"/>
    <w:basedOn w:val="DefaultParagraphFont"/>
    <w:rsid w:val="005F576C"/>
  </w:style>
  <w:style w:type="character" w:customStyle="1" w:styleId="pagerange">
    <w:name w:val="pagerange"/>
    <w:basedOn w:val="DefaultParagraphFont"/>
    <w:rsid w:val="005F576C"/>
  </w:style>
  <w:style w:type="character" w:customStyle="1" w:styleId="Heading1Char">
    <w:name w:val="Heading 1 Char"/>
    <w:basedOn w:val="DefaultParagraphFont"/>
    <w:link w:val="Heading1"/>
    <w:uiPriority w:val="9"/>
    <w:rsid w:val="00EE6A1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6A1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E6A1E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E6A1E"/>
    <w:rPr>
      <w:rFonts w:ascii="Arial" w:eastAsia="Times New Roman" w:hAnsi="Arial" w:cs="Arial"/>
      <w:vanish/>
      <w:sz w:val="16"/>
      <w:szCs w:val="16"/>
    </w:rPr>
  </w:style>
  <w:style w:type="character" w:customStyle="1" w:styleId="offscreennoflow">
    <w:name w:val="offscreen_noflow"/>
    <w:basedOn w:val="DefaultParagraphFont"/>
    <w:rsid w:val="00EE6A1E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EE6A1E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EE6A1E"/>
    <w:rPr>
      <w:rFonts w:ascii="Arial" w:eastAsia="Times New Roman" w:hAnsi="Arial" w:cs="Arial"/>
      <w:vanish/>
      <w:sz w:val="16"/>
      <w:szCs w:val="16"/>
    </w:rPr>
  </w:style>
  <w:style w:type="character" w:customStyle="1" w:styleId="highlight">
    <w:name w:val="highlight"/>
    <w:basedOn w:val="DefaultParagraphFont"/>
    <w:rsid w:val="00EE6A1E"/>
  </w:style>
  <w:style w:type="paragraph" w:customStyle="1" w:styleId="desc">
    <w:name w:val="desc"/>
    <w:basedOn w:val="Normal"/>
    <w:rsid w:val="00EE6A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EE6A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EE6A1E"/>
  </w:style>
  <w:style w:type="paragraph" w:styleId="Header">
    <w:name w:val="header"/>
    <w:basedOn w:val="Normal"/>
    <w:link w:val="HeaderChar"/>
    <w:uiPriority w:val="99"/>
    <w:unhideWhenUsed/>
    <w:rsid w:val="00416C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6C2C"/>
  </w:style>
  <w:style w:type="paragraph" w:styleId="Footer">
    <w:name w:val="footer"/>
    <w:basedOn w:val="Normal"/>
    <w:link w:val="FooterChar"/>
    <w:uiPriority w:val="99"/>
    <w:unhideWhenUsed/>
    <w:rsid w:val="00416C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6C2C"/>
  </w:style>
  <w:style w:type="character" w:customStyle="1" w:styleId="A8">
    <w:name w:val="A8"/>
    <w:uiPriority w:val="99"/>
    <w:rsid w:val="005710EF"/>
    <w:rPr>
      <w:rFonts w:cs="Book Antiqua"/>
      <w:color w:val="221E1F"/>
      <w:sz w:val="16"/>
      <w:szCs w:val="16"/>
    </w:rPr>
  </w:style>
  <w:style w:type="paragraph" w:styleId="Revision">
    <w:name w:val="Revision"/>
    <w:hidden/>
    <w:uiPriority w:val="99"/>
    <w:semiHidden/>
    <w:rsid w:val="000E77C2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144779"/>
  </w:style>
  <w:style w:type="paragraph" w:customStyle="1" w:styleId="title10">
    <w:name w:val="title1"/>
    <w:basedOn w:val="Normal"/>
    <w:rsid w:val="00397531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397531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397531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021C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51964"/>
    <w:pPr>
      <w:ind w:left="720"/>
      <w:contextualSpacing/>
    </w:pPr>
  </w:style>
  <w:style w:type="character" w:customStyle="1" w:styleId="hscoswrapper">
    <w:name w:val="hs_cos_wrapper"/>
    <w:basedOn w:val="DefaultParagraphFont"/>
    <w:rsid w:val="008623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59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0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9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0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0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9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14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82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587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863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9519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8865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8146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4461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04115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34453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9638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97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40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774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67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69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98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43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5710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17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1249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0818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912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11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31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89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9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3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86A94E-D181-463D-BA01-28516E7DDD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1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iko Nagy</dc:creator>
  <cp:lastModifiedBy>Laura Hale, M.D., Ph.D.</cp:lastModifiedBy>
  <cp:revision>2</cp:revision>
  <cp:lastPrinted>2016-02-12T19:32:00Z</cp:lastPrinted>
  <dcterms:created xsi:type="dcterms:W3CDTF">2016-03-08T20:39:00Z</dcterms:created>
  <dcterms:modified xsi:type="dcterms:W3CDTF">2016-03-08T20:39:00Z</dcterms:modified>
</cp:coreProperties>
</file>